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656" w:rsidRDefault="000A5656" w:rsidP="000A5656">
      <w:pPr>
        <w:spacing w:after="0" w:line="276" w:lineRule="auto"/>
        <w:rPr>
          <w:rFonts w:ascii="Times New Roman" w:eastAsia="STIX-Regular" w:hAnsi="Times New Roman" w:cs="Times New Roman"/>
          <w:sz w:val="24"/>
          <w:szCs w:val="24"/>
        </w:rPr>
      </w:pPr>
      <w:r w:rsidRPr="00DC0FF8">
        <w:rPr>
          <w:rFonts w:ascii="Times New Roman" w:hAnsi="Times New Roman" w:cs="Times New Roman"/>
          <w:b/>
          <w:sz w:val="24"/>
          <w:szCs w:val="24"/>
        </w:rPr>
        <w:t>Table</w:t>
      </w:r>
      <w:r w:rsidR="00BD21BB">
        <w:rPr>
          <w:rFonts w:ascii="Times New Roman" w:hAnsi="Times New Roman" w:cs="Times New Roman"/>
          <w:b/>
          <w:sz w:val="24"/>
          <w:szCs w:val="24"/>
        </w:rPr>
        <w:t xml:space="preserve"> SI</w:t>
      </w:r>
      <w:r w:rsidR="00BD21BB">
        <w:rPr>
          <w:rFonts w:ascii="Times New Roman" w:eastAsia="STIX-Regular" w:hAnsi="Times New Roman" w:cs="Times New Roman"/>
          <w:b/>
          <w:color w:val="0000FF"/>
          <w:sz w:val="24"/>
          <w:szCs w:val="24"/>
        </w:rPr>
        <w:t xml:space="preserve"> </w:t>
      </w:r>
      <w:r w:rsidRPr="00BD21BB">
        <w:rPr>
          <w:rFonts w:ascii="Times New Roman" w:eastAsia="STIX-Regular" w:hAnsi="Times New Roman" w:cs="Times New Roman"/>
          <w:sz w:val="24"/>
          <w:szCs w:val="24"/>
        </w:rPr>
        <w:t>Measurement items with sources.</w:t>
      </w:r>
    </w:p>
    <w:p w:rsidR="00656E04" w:rsidRPr="00DC0FF8" w:rsidRDefault="00656E04" w:rsidP="000A5656">
      <w:pPr>
        <w:spacing w:after="0" w:line="276" w:lineRule="auto"/>
        <w:rPr>
          <w:rFonts w:ascii="Times New Roman" w:eastAsia="STIX-Regular" w:hAnsi="Times New Roman" w:cs="Times New Roman"/>
          <w:b/>
          <w:color w:val="0000FF"/>
          <w:sz w:val="24"/>
          <w:szCs w:val="24"/>
        </w:rPr>
      </w:pPr>
    </w:p>
    <w:tbl>
      <w:tblPr>
        <w:tblStyle w:val="TableGrid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1757"/>
        <w:gridCol w:w="6116"/>
        <w:gridCol w:w="1121"/>
      </w:tblGrid>
      <w:tr w:rsidR="000A5656" w:rsidRPr="00F4463E" w:rsidTr="000A5656">
        <w:trPr>
          <w:trHeight w:val="247"/>
        </w:trPr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6E04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6E04">
              <w:rPr>
                <w:rFonts w:ascii="Times New Roman" w:hAnsi="Times New Roman" w:cs="Times New Roman"/>
                <w:b/>
              </w:rPr>
              <w:t>Constructs</w:t>
            </w:r>
          </w:p>
        </w:tc>
        <w:tc>
          <w:tcPr>
            <w:tcW w:w="6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6E04">
              <w:rPr>
                <w:rFonts w:ascii="Times New Roman" w:hAnsi="Times New Roman" w:cs="Times New Roman"/>
                <w:b/>
              </w:rPr>
              <w:t>Scale Items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56E04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0A5656" w:rsidRPr="00F4463E" w:rsidTr="000A5656">
        <w:trPr>
          <w:trHeight w:val="253"/>
        </w:trPr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action</w:t>
            </w:r>
          </w:p>
        </w:tc>
        <w:tc>
          <w:tcPr>
            <w:tcW w:w="6116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Annual performance agreement (APA) is a powerful instrument for promoting accountability.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A1</w:t>
            </w:r>
          </w:p>
        </w:tc>
      </w:tr>
      <w:tr w:rsidR="000A5656" w:rsidRPr="00F4463E" w:rsidTr="000A5656">
        <w:trPr>
          <w:trHeight w:val="376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training materials for the APA were captivating and thought provoking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A2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format of the APA training courses was meticulously organized and easy to follow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A3</w:t>
            </w:r>
          </w:p>
        </w:tc>
      </w:tr>
      <w:tr w:rsidR="000A5656" w:rsidRPr="00F4463E" w:rsidTr="000A5656">
        <w:trPr>
          <w:trHeight w:val="157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APA training fulfilled my expectations and was directly applicable to my career.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A4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.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Learning</w:t>
            </w:r>
          </w:p>
        </w:tc>
        <w:tc>
          <w:tcPr>
            <w:tcW w:w="6116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APA training enhanced my learning of the topics related to the annual performance agreement.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LS1</w:t>
            </w:r>
          </w:p>
        </w:tc>
      </w:tr>
      <w:tr w:rsidR="000A5656" w:rsidRPr="00F4463E" w:rsidTr="000A5656">
        <w:trPr>
          <w:trHeight w:val="376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APA training has equipped me with additional knowledge and abilities directly applicable to my job responsibilities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LS2</w:t>
            </w:r>
          </w:p>
        </w:tc>
      </w:tr>
      <w:tr w:rsidR="000A5656" w:rsidRPr="00F4463E" w:rsidTr="000A5656">
        <w:trPr>
          <w:trHeight w:val="411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training materials successfully communicated the fundamental principles of the annual performance agreement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LS3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I received knowledge about the APA format, including its processes, measurement, and focal point function.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LS4</w:t>
            </w:r>
          </w:p>
        </w:tc>
      </w:tr>
      <w:tr w:rsidR="000A5656" w:rsidRPr="00F4463E" w:rsidTr="000A5656">
        <w:trPr>
          <w:trHeight w:val="403"/>
        </w:trPr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C.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6116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I have implemented the knowledge and skills acquired from the APA training in my professional duties within the organization.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H1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The APA training has positively influenced my work behaviour and practices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H2</w:t>
            </w:r>
          </w:p>
        </w:tc>
      </w:tr>
      <w:tr w:rsidR="000A5656" w:rsidRPr="00F4463E" w:rsidTr="000A5656">
        <w:trPr>
          <w:trHeight w:val="447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I have gained more confidence in carrying out activities linked to the annual performance agreement after the course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H3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I possess knowledge of APA guidelines and understand my responsibilities following the completion of training.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BH4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D.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6116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PA training has contributed to improved overall performance in my role.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1</w:t>
            </w:r>
          </w:p>
        </w:tc>
      </w:tr>
      <w:tr w:rsidR="000A5656" w:rsidRPr="00F4463E" w:rsidTr="000A5656">
        <w:trPr>
          <w:trHeight w:val="394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bilities acquired from the APA training have had a favorable influence on the results achieved by the organization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2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PA training has been effective in achieving its intended goals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3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PA is in accordance with the organization’s vision and objectives.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RE4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ffectiveness on APA Training</w:t>
            </w:r>
          </w:p>
        </w:tc>
        <w:tc>
          <w:tcPr>
            <w:tcW w:w="6116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PA training substantially enhanced my understanding of performance management ideas.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APA1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training materials effectively conveyed the essential elements of the annual performance agreement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APA2</w:t>
            </w:r>
          </w:p>
        </w:tc>
      </w:tr>
      <w:tr w:rsidR="000A5656" w:rsidRPr="00F4463E" w:rsidTr="000A5656">
        <w:trPr>
          <w:trHeight w:val="489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The APA training positively influenced my ability to set and achieve performance goals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APA3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vAlign w:val="center"/>
          </w:tcPr>
          <w:p w:rsidR="000A5656" w:rsidRPr="00656E04" w:rsidRDefault="000A5656" w:rsidP="00656E0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I have observed the positive impact on the organization’s overall results due to the APA training.</w:t>
            </w:r>
          </w:p>
        </w:tc>
        <w:tc>
          <w:tcPr>
            <w:tcW w:w="1121" w:type="dxa"/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APA4</w:t>
            </w:r>
          </w:p>
        </w:tc>
      </w:tr>
      <w:tr w:rsidR="000A5656" w:rsidRPr="00F4463E" w:rsidTr="000A5656">
        <w:trPr>
          <w:trHeight w:val="496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16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56E04">
              <w:rPr>
                <w:rFonts w:ascii="Times New Roman" w:eastAsia="Times New Roman" w:hAnsi="Times New Roman" w:cs="Times New Roman"/>
              </w:rPr>
              <w:t>I believe the APA training has prepared me well for handling performance-related responsibilities.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:rsidR="000A5656" w:rsidRPr="00656E04" w:rsidRDefault="000A5656" w:rsidP="00656E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56E04">
              <w:rPr>
                <w:rFonts w:ascii="Times New Roman" w:hAnsi="Times New Roman" w:cs="Times New Roman"/>
              </w:rPr>
              <w:t>EAPA5</w:t>
            </w:r>
          </w:p>
        </w:tc>
      </w:tr>
    </w:tbl>
    <w:p w:rsidR="003C6540" w:rsidRDefault="003C6540"/>
    <w:sectPr w:rsidR="003C65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699" w:rsidRDefault="00997699" w:rsidP="005956F2">
      <w:pPr>
        <w:spacing w:after="0" w:line="240" w:lineRule="auto"/>
      </w:pPr>
      <w:r>
        <w:separator/>
      </w:r>
    </w:p>
  </w:endnote>
  <w:endnote w:type="continuationSeparator" w:id="0">
    <w:p w:rsidR="00997699" w:rsidRDefault="00997699" w:rsidP="0059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6F2" w:rsidRDefault="005956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558026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5956F2" w:rsidRDefault="005956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56F2" w:rsidRDefault="005956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6F2" w:rsidRDefault="005956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699" w:rsidRDefault="00997699" w:rsidP="005956F2">
      <w:pPr>
        <w:spacing w:after="0" w:line="240" w:lineRule="auto"/>
      </w:pPr>
      <w:r>
        <w:separator/>
      </w:r>
    </w:p>
  </w:footnote>
  <w:footnote w:type="continuationSeparator" w:id="0">
    <w:p w:rsidR="00997699" w:rsidRDefault="00997699" w:rsidP="005956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6F2" w:rsidRDefault="005956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6F2" w:rsidRDefault="005956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6F2" w:rsidRDefault="005956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0D9"/>
    <w:rsid w:val="000A5656"/>
    <w:rsid w:val="003750D9"/>
    <w:rsid w:val="003C6540"/>
    <w:rsid w:val="005956F2"/>
    <w:rsid w:val="00656E04"/>
    <w:rsid w:val="009200A5"/>
    <w:rsid w:val="00997699"/>
    <w:rsid w:val="00BD21BB"/>
    <w:rsid w:val="00E7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FB75"/>
  <w15:chartTrackingRefBased/>
  <w15:docId w15:val="{3946629A-F5CC-416E-A932-BC310EDB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6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5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6F2"/>
  </w:style>
  <w:style w:type="paragraph" w:styleId="Footer">
    <w:name w:val="footer"/>
    <w:basedOn w:val="Normal"/>
    <w:link w:val="FooterChar"/>
    <w:uiPriority w:val="99"/>
    <w:unhideWhenUsed/>
    <w:rsid w:val="00595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7</Words>
  <Characters>1979</Characters>
  <Application>Microsoft Office Word</Application>
  <DocSecurity>0</DocSecurity>
  <Lines>16</Lines>
  <Paragraphs>4</Paragraphs>
  <ScaleCrop>false</ScaleCrop>
  <Company>HP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. Kader Jilani</dc:creator>
  <cp:keywords/>
  <dc:description/>
  <cp:lastModifiedBy>M. A. Kader Jilani</cp:lastModifiedBy>
  <cp:revision>12</cp:revision>
  <dcterms:created xsi:type="dcterms:W3CDTF">2024-06-03T14:44:00Z</dcterms:created>
  <dcterms:modified xsi:type="dcterms:W3CDTF">2024-06-03T14:51:00Z</dcterms:modified>
</cp:coreProperties>
</file>